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404C" w:rsidRPr="006B4CEA" w:rsidRDefault="00DA5422" w:rsidP="0069404C">
      <w:pPr>
        <w:pStyle w:val="NormalWeb"/>
        <w:spacing w:before="240" w:beforeAutospacing="0" w:after="240" w:afterAutospacing="0"/>
        <w:ind w:left="720"/>
        <w:jc w:val="both"/>
        <w:rPr>
          <w:sz w:val="22"/>
          <w:szCs w:val="22"/>
        </w:rPr>
      </w:pPr>
      <w:r>
        <w:rPr>
          <w:b/>
        </w:rPr>
        <w:t xml:space="preserve"> </w:t>
      </w:r>
      <w:r w:rsidR="0069404C" w:rsidRPr="006B4CEA">
        <w:rPr>
          <w:color w:val="000000"/>
          <w:sz w:val="22"/>
          <w:szCs w:val="22"/>
        </w:rPr>
        <w:t>Supplementary Table 2</w:t>
      </w:r>
      <w:r w:rsidR="0069404C" w:rsidRPr="00573F07">
        <w:rPr>
          <w:color w:val="000000"/>
          <w:sz w:val="22"/>
          <w:szCs w:val="22"/>
        </w:rPr>
        <w:t>-Performance of oat genotypes for 12 characters along with phenotypic and genotypic data analysis using statistical tools</w:t>
      </w:r>
    </w:p>
    <w:p w:rsidR="00DE62D1" w:rsidRDefault="00DE62D1">
      <w:pPr>
        <w:rPr>
          <w:rFonts w:ascii="Times New Roman" w:hAnsi="Times New Roman" w:cs="Times New Roman"/>
          <w:b/>
          <w:sz w:val="24"/>
          <w:szCs w:val="24"/>
        </w:rPr>
      </w:pPr>
    </w:p>
    <w:p w:rsidR="005B1A83" w:rsidRDefault="005B1A83" w:rsidP="00A4663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4180" w:type="dxa"/>
        <w:tblLook w:val="04A0"/>
      </w:tblPr>
      <w:tblGrid>
        <w:gridCol w:w="677"/>
        <w:gridCol w:w="1243"/>
        <w:gridCol w:w="1326"/>
        <w:gridCol w:w="843"/>
        <w:gridCol w:w="904"/>
        <w:gridCol w:w="978"/>
        <w:gridCol w:w="1271"/>
        <w:gridCol w:w="923"/>
        <w:gridCol w:w="1234"/>
        <w:gridCol w:w="763"/>
        <w:gridCol w:w="923"/>
        <w:gridCol w:w="969"/>
        <w:gridCol w:w="1203"/>
        <w:gridCol w:w="923"/>
      </w:tblGrid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S. No</w:t>
            </w:r>
          </w:p>
        </w:tc>
        <w:tc>
          <w:tcPr>
            <w:tcW w:w="123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Genotypes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Plant Height(cm)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Tillers per  Plant</w:t>
            </w:r>
          </w:p>
        </w:tc>
        <w:tc>
          <w:tcPr>
            <w:tcW w:w="904" w:type="dxa"/>
          </w:tcPr>
          <w:p w:rsidR="00DE62D1" w:rsidRPr="00E82E6A" w:rsidRDefault="007B2C3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ves</w:t>
            </w:r>
            <w:r w:rsidR="00DE62D1" w:rsidRPr="00E82E6A">
              <w:rPr>
                <w:rFonts w:ascii="Times New Roman" w:hAnsi="Times New Roman" w:cs="Times New Roman"/>
                <w:sz w:val="24"/>
                <w:szCs w:val="24"/>
              </w:rPr>
              <w:t xml:space="preserve">  per Plant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Leaf Length( cm)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Leaf Width(cm)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Fresh Weight (g)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Leaf Area(cm</w:t>
            </w:r>
            <w:r w:rsidRPr="00E82E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Leaf Area Index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Dry Weight (g.)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Harvest index (g)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Days of 50% Flowering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Grain Weight (g)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HO-822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0.33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56.33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631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1.63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4.24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6.44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-1869-1/OL-13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3.67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6.33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1.33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056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3.69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7.17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1.33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3.67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-7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7.67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4.67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094.33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1.37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5.50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-424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2.67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58.33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306.33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6.56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6.31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0.44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-1802-1/OL-12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73.33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2.67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73.33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201.67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8.85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5.333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-1769-1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8.33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04.33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046.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2.11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1.21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4.56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-403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09.33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21.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606.67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4.56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9.48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8.56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J-8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10.67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1.33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31.67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412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3.11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3.958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78.33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O-711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7.00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9.33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67.33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038.33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8.56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1.37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-1804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01.67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4.33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10.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026.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1.07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5.44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HO-851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61.33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1.67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2.33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5.67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314.67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6.11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9.45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1.33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-377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3.33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7.67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9.67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10.67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137.67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5.22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0.85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P-1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71.67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6.67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9.33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02.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157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02.33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6.82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5.33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.44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O-1101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2.67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8.33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54.33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757.33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7.22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FO-114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79.33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8.67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9.33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833.33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1.33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8.15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2.44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O-1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2.00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6.67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2.67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061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0.56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0.94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79.33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4.11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4.00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5.33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051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1.11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6.95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1.44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O-94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52.00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9.67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0.67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65.33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908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0.44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2.23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.56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HO-99-1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4.33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2.67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4.33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021.33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3.67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8.10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4.33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.78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-19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05.33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5.33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70.33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713.67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5.56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7.42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2.33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5.44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O-2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10.33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8.33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0.67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03.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758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6.44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6.25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-14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09.00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3.67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59.33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97.33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156.67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.23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1.44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0.60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8.67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-1760/OL-11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0.67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52.33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66.33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120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6.93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7.22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3.92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6.67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4.56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-10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8.00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2.33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8.33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29.67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311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7.35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0.89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7.07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1.33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8.56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39" w:type="dxa"/>
            <w:vAlign w:val="center"/>
          </w:tcPr>
          <w:p w:rsidR="00DE62D1" w:rsidRPr="00E82E6A" w:rsidRDefault="00D85D2F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AOFC-14-4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04.33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50.67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28.67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675.67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3.56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4.85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1.67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2.56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HO-2010-1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18.67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6.33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50.67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37.33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136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9.33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4.08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7.67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5.33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O-10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22.00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346.33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.65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5.44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4.36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4.44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O-212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34.67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0.67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9.33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6.67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77.67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052.33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6.78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2.89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7.68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6.44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-1802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03.00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7.67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4.33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21.33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952.67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5.72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2.33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1.56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-1876-2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00.67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0.67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5.67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36.67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152.33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7.67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5.10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8.33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.44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O-96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2.67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193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2.56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1.46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O-06-1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04.33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0.67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67.67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978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0.11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1.46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0.33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.44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-1896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73.33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256.33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3.11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8.57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.44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-405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8.33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42.33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576.67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2.22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3.33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-11-1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17.33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7.67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0.67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345.67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.54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50.67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7.56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0.56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-6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4.67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1.67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8.33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08.33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161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4.44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4.03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7.33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39" w:type="dxa"/>
            <w:vAlign w:val="center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-346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14.33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3.67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050.67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1.44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8.23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5.44</w:t>
            </w:r>
          </w:p>
        </w:tc>
      </w:tr>
      <w:tr w:rsidR="00DE62D1" w:rsidRPr="00E82E6A" w:rsidTr="0069404C">
        <w:tc>
          <w:tcPr>
            <w:tcW w:w="68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39" w:type="dxa"/>
            <w:vAlign w:val="bottom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HO-99-2</w:t>
            </w:r>
          </w:p>
        </w:tc>
        <w:tc>
          <w:tcPr>
            <w:tcW w:w="1326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42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4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8.67</w:t>
            </w:r>
          </w:p>
        </w:tc>
        <w:tc>
          <w:tcPr>
            <w:tcW w:w="978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235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142.33</w:t>
            </w:r>
          </w:p>
        </w:tc>
        <w:tc>
          <w:tcPr>
            <w:tcW w:w="76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6.56</w:t>
            </w:r>
          </w:p>
        </w:tc>
        <w:tc>
          <w:tcPr>
            <w:tcW w:w="969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5.20</w:t>
            </w:r>
          </w:p>
        </w:tc>
        <w:tc>
          <w:tcPr>
            <w:tcW w:w="1201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23" w:type="dxa"/>
          </w:tcPr>
          <w:p w:rsidR="00DE62D1" w:rsidRPr="00E82E6A" w:rsidRDefault="00DE62D1" w:rsidP="005B1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.50</w:t>
            </w:r>
          </w:p>
        </w:tc>
      </w:tr>
    </w:tbl>
    <w:p w:rsidR="00DE62D1" w:rsidRDefault="00DE62D1">
      <w:pPr>
        <w:rPr>
          <w:rFonts w:ascii="Times New Roman" w:hAnsi="Times New Roman" w:cs="Times New Roman"/>
          <w:b/>
          <w:sz w:val="24"/>
          <w:szCs w:val="24"/>
        </w:rPr>
      </w:pPr>
    </w:p>
    <w:p w:rsidR="00DE62D1" w:rsidRDefault="00DE62D1">
      <w:pPr>
        <w:rPr>
          <w:rFonts w:ascii="Times New Roman" w:hAnsi="Times New Roman" w:cs="Times New Roman"/>
          <w:b/>
          <w:sz w:val="24"/>
          <w:szCs w:val="24"/>
        </w:rPr>
      </w:pPr>
    </w:p>
    <w:p w:rsidR="00DE62D1" w:rsidRDefault="00DE62D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1942"/>
        <w:tblW w:w="13481" w:type="dxa"/>
        <w:tblLayout w:type="fixed"/>
        <w:tblLook w:val="04A0"/>
      </w:tblPr>
      <w:tblGrid>
        <w:gridCol w:w="1636"/>
        <w:gridCol w:w="745"/>
        <w:gridCol w:w="979"/>
        <w:gridCol w:w="952"/>
        <w:gridCol w:w="952"/>
        <w:gridCol w:w="952"/>
        <w:gridCol w:w="691"/>
        <w:gridCol w:w="1010"/>
        <w:gridCol w:w="1286"/>
        <w:gridCol w:w="827"/>
        <w:gridCol w:w="918"/>
        <w:gridCol w:w="918"/>
        <w:gridCol w:w="842"/>
        <w:gridCol w:w="773"/>
      </w:tblGrid>
      <w:tr w:rsidR="0069404C" w:rsidRPr="00E82E6A" w:rsidTr="00A17EA9">
        <w:trPr>
          <w:trHeight w:val="406"/>
        </w:trPr>
        <w:tc>
          <w:tcPr>
            <w:tcW w:w="1636" w:type="dxa"/>
            <w:vMerge w:val="restart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S.V</w:t>
            </w:r>
          </w:p>
        </w:tc>
        <w:tc>
          <w:tcPr>
            <w:tcW w:w="745" w:type="dxa"/>
            <w:vMerge w:val="restart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D.F.</w:t>
            </w:r>
          </w:p>
        </w:tc>
        <w:tc>
          <w:tcPr>
            <w:tcW w:w="11100" w:type="dxa"/>
            <w:gridSpan w:val="12"/>
          </w:tcPr>
          <w:p w:rsidR="0069404C" w:rsidRPr="00E82E6A" w:rsidRDefault="0069404C" w:rsidP="00A17E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Mean Sum of Square</w:t>
            </w:r>
          </w:p>
        </w:tc>
      </w:tr>
      <w:tr w:rsidR="0069404C" w:rsidRPr="00E82E6A" w:rsidTr="00A17EA9">
        <w:trPr>
          <w:trHeight w:val="472"/>
        </w:trPr>
        <w:tc>
          <w:tcPr>
            <w:tcW w:w="1636" w:type="dxa"/>
            <w:vMerge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Merge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2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2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2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1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10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6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7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18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18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2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73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69404C" w:rsidRPr="00E82E6A" w:rsidTr="00A17EA9">
        <w:trPr>
          <w:trHeight w:val="746"/>
        </w:trPr>
        <w:tc>
          <w:tcPr>
            <w:tcW w:w="1636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Replication</w:t>
            </w:r>
          </w:p>
        </w:tc>
        <w:tc>
          <w:tcPr>
            <w:tcW w:w="745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9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1.12</w:t>
            </w:r>
          </w:p>
        </w:tc>
        <w:tc>
          <w:tcPr>
            <w:tcW w:w="952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952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8.97</w:t>
            </w:r>
          </w:p>
        </w:tc>
        <w:tc>
          <w:tcPr>
            <w:tcW w:w="952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6.64</w:t>
            </w:r>
          </w:p>
        </w:tc>
        <w:tc>
          <w:tcPr>
            <w:tcW w:w="691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10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8.75</w:t>
            </w:r>
          </w:p>
        </w:tc>
        <w:tc>
          <w:tcPr>
            <w:tcW w:w="1286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2640.00</w:t>
            </w:r>
          </w:p>
        </w:tc>
        <w:tc>
          <w:tcPr>
            <w:tcW w:w="827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918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4.94</w:t>
            </w:r>
          </w:p>
        </w:tc>
        <w:tc>
          <w:tcPr>
            <w:tcW w:w="918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42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7.43</w:t>
            </w:r>
          </w:p>
        </w:tc>
        <w:tc>
          <w:tcPr>
            <w:tcW w:w="773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</w:tr>
      <w:tr w:rsidR="0069404C" w:rsidRPr="00E82E6A" w:rsidTr="00A17EA9">
        <w:trPr>
          <w:trHeight w:val="707"/>
        </w:trPr>
        <w:tc>
          <w:tcPr>
            <w:tcW w:w="1636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745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79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88.60</w:t>
            </w:r>
          </w:p>
        </w:tc>
        <w:tc>
          <w:tcPr>
            <w:tcW w:w="952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7.32</w:t>
            </w:r>
          </w:p>
        </w:tc>
        <w:tc>
          <w:tcPr>
            <w:tcW w:w="952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65.38</w:t>
            </w:r>
          </w:p>
        </w:tc>
        <w:tc>
          <w:tcPr>
            <w:tcW w:w="952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18.48</w:t>
            </w:r>
          </w:p>
        </w:tc>
        <w:tc>
          <w:tcPr>
            <w:tcW w:w="691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010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869.78</w:t>
            </w:r>
          </w:p>
        </w:tc>
        <w:tc>
          <w:tcPr>
            <w:tcW w:w="1286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815336.4</w:t>
            </w:r>
          </w:p>
        </w:tc>
        <w:tc>
          <w:tcPr>
            <w:tcW w:w="827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4.33</w:t>
            </w:r>
          </w:p>
        </w:tc>
        <w:tc>
          <w:tcPr>
            <w:tcW w:w="918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62.42</w:t>
            </w:r>
          </w:p>
        </w:tc>
        <w:tc>
          <w:tcPr>
            <w:tcW w:w="918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02.44</w:t>
            </w:r>
          </w:p>
        </w:tc>
        <w:tc>
          <w:tcPr>
            <w:tcW w:w="842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69.30</w:t>
            </w:r>
          </w:p>
        </w:tc>
        <w:tc>
          <w:tcPr>
            <w:tcW w:w="773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56.70</w:t>
            </w:r>
          </w:p>
        </w:tc>
      </w:tr>
      <w:tr w:rsidR="0069404C" w:rsidRPr="00E82E6A" w:rsidTr="00A17EA9">
        <w:trPr>
          <w:trHeight w:val="746"/>
        </w:trPr>
        <w:tc>
          <w:tcPr>
            <w:tcW w:w="1636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745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79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952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952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7.91</w:t>
            </w:r>
          </w:p>
        </w:tc>
        <w:tc>
          <w:tcPr>
            <w:tcW w:w="952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691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010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2.64</w:t>
            </w:r>
          </w:p>
        </w:tc>
        <w:tc>
          <w:tcPr>
            <w:tcW w:w="1286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9740.64</w:t>
            </w:r>
          </w:p>
        </w:tc>
        <w:tc>
          <w:tcPr>
            <w:tcW w:w="827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918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918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6.29</w:t>
            </w:r>
          </w:p>
        </w:tc>
        <w:tc>
          <w:tcPr>
            <w:tcW w:w="842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773" w:type="dxa"/>
          </w:tcPr>
          <w:p w:rsidR="0069404C" w:rsidRPr="00E82E6A" w:rsidRDefault="0069404C" w:rsidP="00A17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</w:tbl>
    <w:p w:rsidR="00DE62D1" w:rsidRDefault="00DE62D1">
      <w:pPr>
        <w:rPr>
          <w:rFonts w:ascii="Times New Roman" w:hAnsi="Times New Roman" w:cs="Times New Roman"/>
          <w:b/>
          <w:sz w:val="24"/>
          <w:szCs w:val="24"/>
        </w:rPr>
      </w:pPr>
    </w:p>
    <w:p w:rsidR="00DE62D1" w:rsidRDefault="00DE62D1">
      <w:pPr>
        <w:rPr>
          <w:rFonts w:ascii="Times New Roman" w:hAnsi="Times New Roman" w:cs="Times New Roman"/>
          <w:b/>
          <w:sz w:val="24"/>
          <w:szCs w:val="24"/>
        </w:rPr>
      </w:pPr>
    </w:p>
    <w:p w:rsidR="00DE62D1" w:rsidRDefault="00DE62D1">
      <w:pPr>
        <w:rPr>
          <w:rFonts w:ascii="Times New Roman" w:hAnsi="Times New Roman" w:cs="Times New Roman"/>
          <w:b/>
          <w:sz w:val="24"/>
          <w:szCs w:val="24"/>
        </w:rPr>
      </w:pPr>
    </w:p>
    <w:p w:rsidR="00DE62D1" w:rsidRDefault="00DE62D1">
      <w:pPr>
        <w:rPr>
          <w:rFonts w:ascii="Times New Roman" w:hAnsi="Times New Roman" w:cs="Times New Roman"/>
          <w:b/>
          <w:sz w:val="24"/>
          <w:szCs w:val="24"/>
        </w:rPr>
      </w:pPr>
    </w:p>
    <w:p w:rsidR="00080F78" w:rsidRDefault="00080F78">
      <w:pPr>
        <w:rPr>
          <w:rFonts w:ascii="Times New Roman" w:hAnsi="Times New Roman" w:cs="Times New Roman"/>
          <w:b/>
          <w:sz w:val="24"/>
          <w:szCs w:val="24"/>
        </w:rPr>
      </w:pPr>
    </w:p>
    <w:p w:rsidR="007B2C31" w:rsidRDefault="007B2C31" w:rsidP="00A4663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B2C31" w:rsidRDefault="007B2C31" w:rsidP="007B2C31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E62D1" w:rsidRDefault="00DE62D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2393" w:type="dxa"/>
        <w:tblInd w:w="1579" w:type="dxa"/>
        <w:tblLook w:val="04A0"/>
      </w:tblPr>
      <w:tblGrid>
        <w:gridCol w:w="3818"/>
        <w:gridCol w:w="3580"/>
        <w:gridCol w:w="4995"/>
      </w:tblGrid>
      <w:tr w:rsidR="006777CE" w:rsidRPr="00E82E6A" w:rsidTr="00A46636">
        <w:trPr>
          <w:trHeight w:val="844"/>
        </w:trPr>
        <w:tc>
          <w:tcPr>
            <w:tcW w:w="3818" w:type="dxa"/>
          </w:tcPr>
          <w:p w:rsidR="006777CE" w:rsidRPr="00E82E6A" w:rsidRDefault="00677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777CE" w:rsidRPr="00E82E6A" w:rsidRDefault="00677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 xml:space="preserve">Character </w:t>
            </w:r>
          </w:p>
        </w:tc>
        <w:tc>
          <w:tcPr>
            <w:tcW w:w="3580" w:type="dxa"/>
          </w:tcPr>
          <w:p w:rsidR="006777CE" w:rsidRPr="00E82E6A" w:rsidRDefault="00677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4995" w:type="dxa"/>
          </w:tcPr>
          <w:p w:rsidR="006777CE" w:rsidRPr="00E82E6A" w:rsidRDefault="006777CE" w:rsidP="00E82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Range(</w:t>
            </w:r>
            <w:r w:rsidR="00E82E6A" w:rsidRPr="00E82E6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in-Max.)</w:t>
            </w:r>
          </w:p>
        </w:tc>
      </w:tr>
      <w:tr w:rsidR="006777CE" w:rsidRPr="00E82E6A" w:rsidTr="00A46636">
        <w:trPr>
          <w:trHeight w:val="435"/>
        </w:trPr>
        <w:tc>
          <w:tcPr>
            <w:tcW w:w="3818" w:type="dxa"/>
          </w:tcPr>
          <w:p w:rsidR="006777CE" w:rsidRPr="00E82E6A" w:rsidRDefault="00677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Plant Height(cm)</w:t>
            </w:r>
          </w:p>
        </w:tc>
        <w:tc>
          <w:tcPr>
            <w:tcW w:w="3580" w:type="dxa"/>
          </w:tcPr>
          <w:p w:rsidR="006777CE" w:rsidRPr="00E82E6A" w:rsidRDefault="00A86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95.1228</w:t>
            </w:r>
          </w:p>
        </w:tc>
        <w:tc>
          <w:tcPr>
            <w:tcW w:w="4995" w:type="dxa"/>
          </w:tcPr>
          <w:p w:rsidR="004452A2" w:rsidRPr="00E82E6A" w:rsidRDefault="00A86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  <w:r w:rsidR="004452A2" w:rsidRPr="00E82E6A">
              <w:rPr>
                <w:rFonts w:ascii="Times New Roman" w:hAnsi="Times New Roman" w:cs="Times New Roman"/>
                <w:sz w:val="24"/>
                <w:szCs w:val="24"/>
              </w:rPr>
              <w:t>00-134.67</w:t>
            </w:r>
          </w:p>
        </w:tc>
      </w:tr>
      <w:tr w:rsidR="006777CE" w:rsidRPr="00E82E6A" w:rsidTr="00A46636">
        <w:trPr>
          <w:trHeight w:val="435"/>
        </w:trPr>
        <w:tc>
          <w:tcPr>
            <w:tcW w:w="3818" w:type="dxa"/>
          </w:tcPr>
          <w:p w:rsidR="006777CE" w:rsidRPr="00E82E6A" w:rsidRDefault="00677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Tillers per  Plant</w:t>
            </w:r>
          </w:p>
        </w:tc>
        <w:tc>
          <w:tcPr>
            <w:tcW w:w="3580" w:type="dxa"/>
          </w:tcPr>
          <w:p w:rsidR="006777CE" w:rsidRPr="00E82E6A" w:rsidRDefault="00445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7.85</w:t>
            </w:r>
          </w:p>
        </w:tc>
        <w:tc>
          <w:tcPr>
            <w:tcW w:w="4995" w:type="dxa"/>
          </w:tcPr>
          <w:p w:rsidR="006777CE" w:rsidRPr="00E82E6A" w:rsidRDefault="00445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.00-13.67</w:t>
            </w:r>
          </w:p>
        </w:tc>
      </w:tr>
      <w:tr w:rsidR="006777CE" w:rsidRPr="00E82E6A" w:rsidTr="00A46636">
        <w:trPr>
          <w:trHeight w:val="410"/>
        </w:trPr>
        <w:tc>
          <w:tcPr>
            <w:tcW w:w="3818" w:type="dxa"/>
          </w:tcPr>
          <w:p w:rsidR="006777CE" w:rsidRPr="00E82E6A" w:rsidRDefault="00677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Leaf  per Plant</w:t>
            </w:r>
          </w:p>
        </w:tc>
        <w:tc>
          <w:tcPr>
            <w:tcW w:w="3580" w:type="dxa"/>
          </w:tcPr>
          <w:p w:rsidR="006777CE" w:rsidRPr="00E82E6A" w:rsidRDefault="00445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4.50</w:t>
            </w:r>
          </w:p>
        </w:tc>
        <w:tc>
          <w:tcPr>
            <w:tcW w:w="4995" w:type="dxa"/>
          </w:tcPr>
          <w:p w:rsidR="006777CE" w:rsidRPr="00E82E6A" w:rsidRDefault="00445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8.33-59.33</w:t>
            </w:r>
          </w:p>
        </w:tc>
      </w:tr>
      <w:tr w:rsidR="006777CE" w:rsidRPr="00E82E6A" w:rsidTr="00A46636">
        <w:trPr>
          <w:trHeight w:val="435"/>
        </w:trPr>
        <w:tc>
          <w:tcPr>
            <w:tcW w:w="3818" w:type="dxa"/>
          </w:tcPr>
          <w:p w:rsidR="006777CE" w:rsidRPr="00E82E6A" w:rsidRDefault="00677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Leaf Length</w:t>
            </w:r>
            <w:r w:rsidR="00A864CC" w:rsidRPr="00E82E6A">
              <w:rPr>
                <w:rFonts w:ascii="Times New Roman" w:hAnsi="Times New Roman" w:cs="Times New Roman"/>
                <w:sz w:val="24"/>
                <w:szCs w:val="24"/>
              </w:rPr>
              <w:t>( cm)</w:t>
            </w:r>
          </w:p>
        </w:tc>
        <w:tc>
          <w:tcPr>
            <w:tcW w:w="3580" w:type="dxa"/>
          </w:tcPr>
          <w:p w:rsidR="006777CE" w:rsidRPr="00E82E6A" w:rsidRDefault="00445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1.48</w:t>
            </w:r>
          </w:p>
        </w:tc>
        <w:tc>
          <w:tcPr>
            <w:tcW w:w="4995" w:type="dxa"/>
          </w:tcPr>
          <w:p w:rsidR="006777CE" w:rsidRPr="00E82E6A" w:rsidRDefault="00445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0.00-53.00</w:t>
            </w:r>
          </w:p>
        </w:tc>
      </w:tr>
      <w:tr w:rsidR="006777CE" w:rsidRPr="00E82E6A" w:rsidTr="00A46636">
        <w:trPr>
          <w:trHeight w:val="410"/>
        </w:trPr>
        <w:tc>
          <w:tcPr>
            <w:tcW w:w="3818" w:type="dxa"/>
          </w:tcPr>
          <w:p w:rsidR="006777CE" w:rsidRPr="00E82E6A" w:rsidRDefault="00677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Leaf Width</w:t>
            </w:r>
            <w:r w:rsidR="00A864CC" w:rsidRPr="00E82E6A"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3580" w:type="dxa"/>
          </w:tcPr>
          <w:p w:rsidR="006777CE" w:rsidRPr="00E82E6A" w:rsidRDefault="00445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4995" w:type="dxa"/>
          </w:tcPr>
          <w:p w:rsidR="006777CE" w:rsidRPr="00E82E6A" w:rsidRDefault="00445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.27-2.87</w:t>
            </w:r>
          </w:p>
        </w:tc>
      </w:tr>
      <w:tr w:rsidR="006777CE" w:rsidRPr="00E82E6A" w:rsidTr="00A46636">
        <w:trPr>
          <w:trHeight w:val="435"/>
        </w:trPr>
        <w:tc>
          <w:tcPr>
            <w:tcW w:w="3818" w:type="dxa"/>
          </w:tcPr>
          <w:p w:rsidR="006777CE" w:rsidRPr="00E82E6A" w:rsidRDefault="00677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Fresh Weight</w:t>
            </w:r>
            <w:r w:rsidR="00A864CC" w:rsidRPr="00E82E6A">
              <w:rPr>
                <w:rFonts w:ascii="Times New Roman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3580" w:type="dxa"/>
          </w:tcPr>
          <w:p w:rsidR="006777CE" w:rsidRPr="00E82E6A" w:rsidRDefault="00445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14.78</w:t>
            </w:r>
          </w:p>
        </w:tc>
        <w:tc>
          <w:tcPr>
            <w:tcW w:w="4995" w:type="dxa"/>
          </w:tcPr>
          <w:p w:rsidR="006777CE" w:rsidRPr="00E82E6A" w:rsidRDefault="00445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56.33-197.33</w:t>
            </w:r>
          </w:p>
        </w:tc>
      </w:tr>
      <w:tr w:rsidR="006777CE" w:rsidRPr="00E82E6A" w:rsidTr="00A46636">
        <w:trPr>
          <w:trHeight w:val="410"/>
        </w:trPr>
        <w:tc>
          <w:tcPr>
            <w:tcW w:w="3818" w:type="dxa"/>
          </w:tcPr>
          <w:p w:rsidR="006777CE" w:rsidRPr="00E82E6A" w:rsidRDefault="00677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Leaf Area</w:t>
            </w:r>
            <w:r w:rsidR="00A864CC" w:rsidRPr="00E82E6A">
              <w:rPr>
                <w:rFonts w:ascii="Times New Roman" w:hAnsi="Times New Roman" w:cs="Times New Roman"/>
                <w:sz w:val="24"/>
                <w:szCs w:val="24"/>
              </w:rPr>
              <w:t>(cm</w:t>
            </w:r>
            <w:r w:rsidR="00A864CC" w:rsidRPr="00E82E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A864CC" w:rsidRPr="00E82E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80" w:type="dxa"/>
          </w:tcPr>
          <w:p w:rsidR="006777CE" w:rsidRPr="00E82E6A" w:rsidRDefault="00445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098.36</w:t>
            </w:r>
          </w:p>
        </w:tc>
        <w:tc>
          <w:tcPr>
            <w:tcW w:w="4995" w:type="dxa"/>
          </w:tcPr>
          <w:p w:rsidR="006777CE" w:rsidRPr="00E82E6A" w:rsidRDefault="00021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631.00-4346.33</w:t>
            </w:r>
          </w:p>
        </w:tc>
      </w:tr>
      <w:tr w:rsidR="006777CE" w:rsidRPr="00E82E6A" w:rsidTr="00A46636">
        <w:trPr>
          <w:trHeight w:val="435"/>
        </w:trPr>
        <w:tc>
          <w:tcPr>
            <w:tcW w:w="3818" w:type="dxa"/>
          </w:tcPr>
          <w:p w:rsidR="006777CE" w:rsidRPr="00E82E6A" w:rsidRDefault="00677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Leaf Area Index</w:t>
            </w:r>
          </w:p>
        </w:tc>
        <w:tc>
          <w:tcPr>
            <w:tcW w:w="3580" w:type="dxa"/>
          </w:tcPr>
          <w:p w:rsidR="006777CE" w:rsidRPr="00E82E6A" w:rsidRDefault="00021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4995" w:type="dxa"/>
          </w:tcPr>
          <w:p w:rsidR="006777CE" w:rsidRPr="00E82E6A" w:rsidRDefault="00021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.43-9.65</w:t>
            </w:r>
          </w:p>
        </w:tc>
      </w:tr>
      <w:tr w:rsidR="006777CE" w:rsidRPr="00E82E6A" w:rsidTr="00A46636">
        <w:trPr>
          <w:trHeight w:val="435"/>
        </w:trPr>
        <w:tc>
          <w:tcPr>
            <w:tcW w:w="3818" w:type="dxa"/>
          </w:tcPr>
          <w:p w:rsidR="006777CE" w:rsidRPr="00E82E6A" w:rsidRDefault="00677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Dry Weight</w:t>
            </w:r>
            <w:r w:rsidR="00A864CC" w:rsidRPr="00E82E6A">
              <w:rPr>
                <w:rFonts w:ascii="Times New Roman" w:hAnsi="Times New Roman" w:cs="Times New Roman"/>
                <w:sz w:val="24"/>
                <w:szCs w:val="24"/>
              </w:rPr>
              <w:t xml:space="preserve"> (g.)</w:t>
            </w:r>
          </w:p>
        </w:tc>
        <w:tc>
          <w:tcPr>
            <w:tcW w:w="3580" w:type="dxa"/>
          </w:tcPr>
          <w:p w:rsidR="006777CE" w:rsidRPr="00E82E6A" w:rsidRDefault="00021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9.19</w:t>
            </w:r>
          </w:p>
        </w:tc>
        <w:tc>
          <w:tcPr>
            <w:tcW w:w="4995" w:type="dxa"/>
          </w:tcPr>
          <w:p w:rsidR="006777CE" w:rsidRPr="00E82E6A" w:rsidRDefault="00021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20.00-50.67</w:t>
            </w:r>
          </w:p>
        </w:tc>
      </w:tr>
      <w:tr w:rsidR="006777CE" w:rsidRPr="00E82E6A" w:rsidTr="00A46636">
        <w:trPr>
          <w:trHeight w:val="410"/>
        </w:trPr>
        <w:tc>
          <w:tcPr>
            <w:tcW w:w="3818" w:type="dxa"/>
          </w:tcPr>
          <w:p w:rsidR="006777CE" w:rsidRPr="00E82E6A" w:rsidRDefault="00677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Harvest index</w:t>
            </w:r>
            <w:r w:rsidR="00A864CC" w:rsidRPr="00E82E6A">
              <w:rPr>
                <w:rFonts w:ascii="Times New Roman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3580" w:type="dxa"/>
          </w:tcPr>
          <w:p w:rsidR="006777CE" w:rsidRPr="00E82E6A" w:rsidRDefault="00021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32.93</w:t>
            </w:r>
          </w:p>
        </w:tc>
        <w:tc>
          <w:tcPr>
            <w:tcW w:w="4995" w:type="dxa"/>
          </w:tcPr>
          <w:p w:rsidR="006777CE" w:rsidRPr="00E82E6A" w:rsidRDefault="00021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7.56-46.25</w:t>
            </w:r>
          </w:p>
        </w:tc>
      </w:tr>
      <w:tr w:rsidR="006777CE" w:rsidRPr="00E82E6A" w:rsidTr="00A46636">
        <w:trPr>
          <w:trHeight w:val="435"/>
        </w:trPr>
        <w:tc>
          <w:tcPr>
            <w:tcW w:w="3818" w:type="dxa"/>
          </w:tcPr>
          <w:p w:rsidR="006777CE" w:rsidRPr="00E82E6A" w:rsidRDefault="00677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Days of 50% Flowering</w:t>
            </w:r>
          </w:p>
        </w:tc>
        <w:tc>
          <w:tcPr>
            <w:tcW w:w="3580" w:type="dxa"/>
          </w:tcPr>
          <w:p w:rsidR="006777CE" w:rsidRPr="00E82E6A" w:rsidRDefault="00021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87.69</w:t>
            </w:r>
          </w:p>
        </w:tc>
        <w:tc>
          <w:tcPr>
            <w:tcW w:w="4995" w:type="dxa"/>
          </w:tcPr>
          <w:p w:rsidR="006777CE" w:rsidRPr="00E82E6A" w:rsidRDefault="00021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79.33-97.00</w:t>
            </w:r>
          </w:p>
        </w:tc>
      </w:tr>
      <w:tr w:rsidR="006777CE" w:rsidRPr="00E82E6A" w:rsidTr="00A46636">
        <w:trPr>
          <w:trHeight w:val="410"/>
        </w:trPr>
        <w:tc>
          <w:tcPr>
            <w:tcW w:w="3818" w:type="dxa"/>
          </w:tcPr>
          <w:p w:rsidR="006777CE" w:rsidRPr="00E82E6A" w:rsidRDefault="00677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Grain Weight</w:t>
            </w:r>
            <w:r w:rsidR="00A864CC" w:rsidRPr="00E82E6A">
              <w:rPr>
                <w:rFonts w:ascii="Times New Roman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3580" w:type="dxa"/>
          </w:tcPr>
          <w:p w:rsidR="006777CE" w:rsidRPr="00E82E6A" w:rsidRDefault="00021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14.05</w:t>
            </w:r>
          </w:p>
        </w:tc>
        <w:tc>
          <w:tcPr>
            <w:tcW w:w="4995" w:type="dxa"/>
          </w:tcPr>
          <w:p w:rsidR="006777CE" w:rsidRPr="00E82E6A" w:rsidRDefault="00021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E6A">
              <w:rPr>
                <w:rFonts w:ascii="Times New Roman" w:hAnsi="Times New Roman" w:cs="Times New Roman"/>
                <w:sz w:val="24"/>
                <w:szCs w:val="24"/>
              </w:rPr>
              <w:t>6.00-27.33</w:t>
            </w:r>
          </w:p>
        </w:tc>
      </w:tr>
    </w:tbl>
    <w:p w:rsidR="00C1714B" w:rsidRPr="00E82E6A" w:rsidRDefault="00C1714B">
      <w:pPr>
        <w:rPr>
          <w:rFonts w:ascii="Times New Roman" w:hAnsi="Times New Roman" w:cs="Times New Roman"/>
          <w:sz w:val="24"/>
          <w:szCs w:val="24"/>
        </w:rPr>
      </w:pPr>
    </w:p>
    <w:p w:rsidR="00895E62" w:rsidRPr="00E82E6A" w:rsidRDefault="00895E62" w:rsidP="00895E62">
      <w:pPr>
        <w:pStyle w:val="Heading3"/>
        <w:spacing w:before="90"/>
        <w:ind w:left="0"/>
      </w:pPr>
    </w:p>
    <w:p w:rsidR="00895E62" w:rsidRPr="00E82E6A" w:rsidRDefault="00895E62" w:rsidP="00895E62">
      <w:pPr>
        <w:pStyle w:val="Heading3"/>
        <w:spacing w:before="90"/>
        <w:ind w:left="0"/>
      </w:pPr>
    </w:p>
    <w:sectPr w:rsidR="00895E62" w:rsidRPr="00E82E6A" w:rsidSect="005B1A83">
      <w:footerReference w:type="default" r:id="rId7"/>
      <w:pgSz w:w="15840" w:h="12240" w:orient="landscape"/>
      <w:pgMar w:top="1440" w:right="1440" w:bottom="1440" w:left="1440" w:header="720" w:footer="720" w:gutter="0"/>
      <w:pgNumType w:fmt="lowerRoman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D6F84" w:rsidRDefault="004D6F84" w:rsidP="00895E62">
      <w:pPr>
        <w:spacing w:after="0" w:line="240" w:lineRule="auto"/>
      </w:pPr>
      <w:r>
        <w:separator/>
      </w:r>
    </w:p>
  </w:endnote>
  <w:endnote w:type="continuationSeparator" w:id="1">
    <w:p w:rsidR="004D6F84" w:rsidRDefault="004D6F84" w:rsidP="00895E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339449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777A9" w:rsidRDefault="00132C35">
        <w:pPr>
          <w:pStyle w:val="Footer"/>
          <w:jc w:val="center"/>
        </w:pPr>
        <w:r>
          <w:fldChar w:fldCharType="begin"/>
        </w:r>
        <w:r w:rsidR="00D777A9">
          <w:instrText xml:space="preserve"> PAGE   \* MERGEFORMAT </w:instrText>
        </w:r>
        <w:r>
          <w:fldChar w:fldCharType="separate"/>
        </w:r>
        <w:r w:rsidR="00D85D2F">
          <w:rPr>
            <w:noProof/>
          </w:rPr>
          <w:t>ii</w:t>
        </w:r>
        <w:r>
          <w:rPr>
            <w:noProof/>
          </w:rPr>
          <w:fldChar w:fldCharType="end"/>
        </w:r>
      </w:p>
    </w:sdtContent>
  </w:sdt>
  <w:p w:rsidR="00D777A9" w:rsidRDefault="00D777A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D6F84" w:rsidRDefault="004D6F84" w:rsidP="00895E62">
      <w:pPr>
        <w:spacing w:after="0" w:line="240" w:lineRule="auto"/>
      </w:pPr>
      <w:r>
        <w:separator/>
      </w:r>
    </w:p>
  </w:footnote>
  <w:footnote w:type="continuationSeparator" w:id="1">
    <w:p w:rsidR="004D6F84" w:rsidRDefault="004D6F84" w:rsidP="00895E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3D7ECC"/>
    <w:multiLevelType w:val="hybridMultilevel"/>
    <w:tmpl w:val="18389A4C"/>
    <w:lvl w:ilvl="0" w:tplc="2EF01A0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5D7EA4"/>
    <w:multiLevelType w:val="hybridMultilevel"/>
    <w:tmpl w:val="3BF0B6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64"/>
  <w:defaultTabStop w:val="720"/>
  <w:characterSpacingControl w:val="doNotCompress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/>
  <w:rsids>
    <w:rsidRoot w:val="002B33B1"/>
    <w:rsid w:val="000045CD"/>
    <w:rsid w:val="00021446"/>
    <w:rsid w:val="000665D2"/>
    <w:rsid w:val="00080F78"/>
    <w:rsid w:val="000C59AD"/>
    <w:rsid w:val="000D255D"/>
    <w:rsid w:val="000E5389"/>
    <w:rsid w:val="00111171"/>
    <w:rsid w:val="00113C7F"/>
    <w:rsid w:val="00115C36"/>
    <w:rsid w:val="00132C35"/>
    <w:rsid w:val="00140B32"/>
    <w:rsid w:val="00141320"/>
    <w:rsid w:val="00152F22"/>
    <w:rsid w:val="001870BF"/>
    <w:rsid w:val="001907E4"/>
    <w:rsid w:val="001B2D5B"/>
    <w:rsid w:val="001E104D"/>
    <w:rsid w:val="001F23BF"/>
    <w:rsid w:val="00201D95"/>
    <w:rsid w:val="00207AD3"/>
    <w:rsid w:val="002116BA"/>
    <w:rsid w:val="0025239F"/>
    <w:rsid w:val="00285692"/>
    <w:rsid w:val="002857DA"/>
    <w:rsid w:val="00291AB4"/>
    <w:rsid w:val="002B33B1"/>
    <w:rsid w:val="002D2F35"/>
    <w:rsid w:val="00307AD6"/>
    <w:rsid w:val="003226BB"/>
    <w:rsid w:val="0032584A"/>
    <w:rsid w:val="00340EFC"/>
    <w:rsid w:val="003B35C8"/>
    <w:rsid w:val="003B6D43"/>
    <w:rsid w:val="003D61DF"/>
    <w:rsid w:val="00406FD4"/>
    <w:rsid w:val="004112FB"/>
    <w:rsid w:val="00435228"/>
    <w:rsid w:val="004452A2"/>
    <w:rsid w:val="004D6F84"/>
    <w:rsid w:val="0051379D"/>
    <w:rsid w:val="00574A8D"/>
    <w:rsid w:val="005B1A83"/>
    <w:rsid w:val="005B1C8E"/>
    <w:rsid w:val="005E64A7"/>
    <w:rsid w:val="005F087A"/>
    <w:rsid w:val="00603E1B"/>
    <w:rsid w:val="00624058"/>
    <w:rsid w:val="006260CD"/>
    <w:rsid w:val="00632B22"/>
    <w:rsid w:val="006478AF"/>
    <w:rsid w:val="00650674"/>
    <w:rsid w:val="00656FF6"/>
    <w:rsid w:val="0065715D"/>
    <w:rsid w:val="00664442"/>
    <w:rsid w:val="006777CE"/>
    <w:rsid w:val="00691B37"/>
    <w:rsid w:val="0069404C"/>
    <w:rsid w:val="006A32EA"/>
    <w:rsid w:val="00701CA0"/>
    <w:rsid w:val="00715A2E"/>
    <w:rsid w:val="00721CF4"/>
    <w:rsid w:val="00727B22"/>
    <w:rsid w:val="00733E13"/>
    <w:rsid w:val="00747267"/>
    <w:rsid w:val="00755F96"/>
    <w:rsid w:val="007575B8"/>
    <w:rsid w:val="0078061E"/>
    <w:rsid w:val="007A0D8D"/>
    <w:rsid w:val="007B2C31"/>
    <w:rsid w:val="007C4389"/>
    <w:rsid w:val="008102C5"/>
    <w:rsid w:val="00837A62"/>
    <w:rsid w:val="00895E62"/>
    <w:rsid w:val="008B137F"/>
    <w:rsid w:val="0092002F"/>
    <w:rsid w:val="00951B5A"/>
    <w:rsid w:val="00964914"/>
    <w:rsid w:val="00965DC2"/>
    <w:rsid w:val="00983742"/>
    <w:rsid w:val="009A7957"/>
    <w:rsid w:val="009B5066"/>
    <w:rsid w:val="009D4DD9"/>
    <w:rsid w:val="009D5573"/>
    <w:rsid w:val="009D647F"/>
    <w:rsid w:val="00A073EA"/>
    <w:rsid w:val="00A10FBE"/>
    <w:rsid w:val="00A46636"/>
    <w:rsid w:val="00A5512E"/>
    <w:rsid w:val="00A60B6A"/>
    <w:rsid w:val="00A85CE8"/>
    <w:rsid w:val="00A864CC"/>
    <w:rsid w:val="00AE11BD"/>
    <w:rsid w:val="00AF5F2A"/>
    <w:rsid w:val="00B37B42"/>
    <w:rsid w:val="00B43183"/>
    <w:rsid w:val="00B4441F"/>
    <w:rsid w:val="00B63407"/>
    <w:rsid w:val="00B759B7"/>
    <w:rsid w:val="00C06B34"/>
    <w:rsid w:val="00C15ADD"/>
    <w:rsid w:val="00C1714B"/>
    <w:rsid w:val="00C837E1"/>
    <w:rsid w:val="00C87690"/>
    <w:rsid w:val="00CB104E"/>
    <w:rsid w:val="00CE5D44"/>
    <w:rsid w:val="00D043A8"/>
    <w:rsid w:val="00D123C4"/>
    <w:rsid w:val="00D20ABF"/>
    <w:rsid w:val="00D34C7D"/>
    <w:rsid w:val="00D41A5A"/>
    <w:rsid w:val="00D600D3"/>
    <w:rsid w:val="00D777A9"/>
    <w:rsid w:val="00D85D2F"/>
    <w:rsid w:val="00DA53CE"/>
    <w:rsid w:val="00DA5422"/>
    <w:rsid w:val="00DC7467"/>
    <w:rsid w:val="00DD221B"/>
    <w:rsid w:val="00DD2599"/>
    <w:rsid w:val="00DE62D1"/>
    <w:rsid w:val="00E1294B"/>
    <w:rsid w:val="00E51653"/>
    <w:rsid w:val="00E704D1"/>
    <w:rsid w:val="00E82E6A"/>
    <w:rsid w:val="00E905C6"/>
    <w:rsid w:val="00EA27DF"/>
    <w:rsid w:val="00EA7B20"/>
    <w:rsid w:val="00F12AFF"/>
    <w:rsid w:val="00F16849"/>
    <w:rsid w:val="00F33AD6"/>
    <w:rsid w:val="00F70F6F"/>
    <w:rsid w:val="00FB13EA"/>
    <w:rsid w:val="00FB7003"/>
    <w:rsid w:val="00FD3A6D"/>
    <w:rsid w:val="00FD5DC3"/>
    <w:rsid w:val="00FE439D"/>
    <w:rsid w:val="00FE7643"/>
    <w:rsid w:val="00FF00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1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A62"/>
  </w:style>
  <w:style w:type="paragraph" w:styleId="Heading3">
    <w:name w:val="heading 3"/>
    <w:basedOn w:val="Normal"/>
    <w:link w:val="Heading3Char"/>
    <w:uiPriority w:val="1"/>
    <w:qFormat/>
    <w:rsid w:val="00895E62"/>
    <w:pPr>
      <w:widowControl w:val="0"/>
      <w:autoSpaceDE w:val="0"/>
      <w:autoSpaceDN w:val="0"/>
      <w:spacing w:after="0" w:line="240" w:lineRule="auto"/>
      <w:ind w:left="1020"/>
      <w:outlineLvl w:val="2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33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95E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E62"/>
  </w:style>
  <w:style w:type="paragraph" w:styleId="Footer">
    <w:name w:val="footer"/>
    <w:basedOn w:val="Normal"/>
    <w:link w:val="FooterChar"/>
    <w:uiPriority w:val="99"/>
    <w:unhideWhenUsed/>
    <w:rsid w:val="00895E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E62"/>
  </w:style>
  <w:style w:type="paragraph" w:styleId="BodyText">
    <w:name w:val="Body Text"/>
    <w:basedOn w:val="Normal"/>
    <w:link w:val="BodyTextChar"/>
    <w:uiPriority w:val="1"/>
    <w:qFormat/>
    <w:rsid w:val="00895E6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95E62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1"/>
    <w:rsid w:val="00895E62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895E62"/>
    <w:pPr>
      <w:widowControl w:val="0"/>
      <w:autoSpaceDE w:val="0"/>
      <w:autoSpaceDN w:val="0"/>
      <w:spacing w:after="0" w:line="240" w:lineRule="auto"/>
      <w:ind w:left="1740" w:hanging="721"/>
      <w:jc w:val="both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632B2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nhideWhenUsed/>
    <w:rsid w:val="006940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3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cp:lastPrinted>2021-09-18T15:32:00Z</cp:lastPrinted>
  <dcterms:created xsi:type="dcterms:W3CDTF">2023-01-06T18:41:00Z</dcterms:created>
  <dcterms:modified xsi:type="dcterms:W3CDTF">2023-01-06T20:51:00Z</dcterms:modified>
</cp:coreProperties>
</file>